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832" w:rsidRDefault="00A31832">
      <w:pPr>
        <w:rPr>
          <w:b/>
        </w:rPr>
      </w:pPr>
    </w:p>
    <w:p w:rsidR="00A31832" w:rsidRDefault="00A31832">
      <w:pPr>
        <w:rPr>
          <w:b/>
        </w:rPr>
      </w:pPr>
      <w:r>
        <w:rPr>
          <w:b/>
        </w:rPr>
        <w:t>Online supplementary material</w:t>
      </w:r>
    </w:p>
    <w:tbl>
      <w:tblPr>
        <w:tblW w:w="0" w:type="auto"/>
        <w:tblLook w:val="00A0"/>
      </w:tblPr>
      <w:tblGrid>
        <w:gridCol w:w="2443"/>
        <w:gridCol w:w="970"/>
        <w:gridCol w:w="935"/>
        <w:gridCol w:w="474"/>
        <w:gridCol w:w="971"/>
        <w:gridCol w:w="936"/>
        <w:gridCol w:w="475"/>
        <w:gridCol w:w="971"/>
        <w:gridCol w:w="936"/>
        <w:gridCol w:w="475"/>
        <w:gridCol w:w="971"/>
        <w:gridCol w:w="936"/>
        <w:gridCol w:w="475"/>
        <w:gridCol w:w="971"/>
        <w:gridCol w:w="265"/>
        <w:gridCol w:w="936"/>
        <w:gridCol w:w="476"/>
      </w:tblGrid>
      <w:tr w:rsidR="00A31832" w:rsidRPr="00BA5D07" w:rsidTr="0093439A">
        <w:trPr>
          <w:trHeight w:val="315"/>
        </w:trPr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Supplement</w:t>
            </w:r>
            <w:r>
              <w:rPr>
                <w:color w:val="000000"/>
                <w:sz w:val="20"/>
                <w:szCs w:val="20"/>
              </w:rPr>
              <w:t>al</w:t>
            </w:r>
            <w:r w:rsidRPr="00F90764">
              <w:rPr>
                <w:color w:val="000000"/>
                <w:sz w:val="20"/>
                <w:szCs w:val="20"/>
              </w:rPr>
              <w:t xml:space="preserve"> Table 1. Percent consumers and mean caloric intake by specific eating locations</w:t>
            </w:r>
            <w:r w:rsidRPr="00F90764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31832" w:rsidRPr="00BA5D07" w:rsidTr="009343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H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Restaura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Stree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Other</w:t>
            </w:r>
          </w:p>
        </w:tc>
      </w:tr>
      <w:tr w:rsidR="00A31832" w:rsidRPr="00BA5D07" w:rsidTr="0093439A">
        <w:trPr>
          <w:trHeight w:val="75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F71D2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%</w:t>
            </w:r>
            <w:r w:rsidRPr="00F90764">
              <w:rPr>
                <w:color w:val="000000"/>
                <w:sz w:val="20"/>
                <w:szCs w:val="20"/>
              </w:rPr>
              <w:br/>
              <w:t>con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F90764">
              <w:rPr>
                <w:color w:val="000000"/>
                <w:sz w:val="20"/>
                <w:szCs w:val="20"/>
              </w:rPr>
              <w:t>um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Mean % 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%</w:t>
            </w:r>
            <w:r w:rsidRPr="00F90764">
              <w:rPr>
                <w:color w:val="000000"/>
                <w:sz w:val="20"/>
                <w:szCs w:val="20"/>
              </w:rPr>
              <w:br/>
              <w:t>con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F90764">
              <w:rPr>
                <w:color w:val="000000"/>
                <w:sz w:val="20"/>
                <w:szCs w:val="20"/>
              </w:rPr>
              <w:t>um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Mean % 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%</w:t>
            </w:r>
            <w:r w:rsidRPr="00F90764">
              <w:rPr>
                <w:color w:val="000000"/>
                <w:sz w:val="20"/>
                <w:szCs w:val="20"/>
              </w:rPr>
              <w:br/>
              <w:t>con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F90764">
              <w:rPr>
                <w:color w:val="000000"/>
                <w:sz w:val="20"/>
                <w:szCs w:val="20"/>
              </w:rPr>
              <w:t>um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Mean % 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%</w:t>
            </w:r>
            <w:r w:rsidRPr="00F90764">
              <w:rPr>
                <w:color w:val="000000"/>
                <w:sz w:val="20"/>
                <w:szCs w:val="20"/>
              </w:rPr>
              <w:br/>
              <w:t>con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F90764">
              <w:rPr>
                <w:color w:val="000000"/>
                <w:sz w:val="20"/>
                <w:szCs w:val="20"/>
              </w:rPr>
              <w:t>um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Mean % 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%</w:t>
            </w:r>
            <w:r w:rsidRPr="00F90764">
              <w:rPr>
                <w:color w:val="000000"/>
                <w:sz w:val="20"/>
                <w:szCs w:val="20"/>
              </w:rPr>
              <w:br/>
              <w:t>con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F90764">
              <w:rPr>
                <w:color w:val="000000"/>
                <w:sz w:val="20"/>
                <w:szCs w:val="20"/>
              </w:rPr>
              <w:t>u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Mean % 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SE</w:t>
            </w:r>
          </w:p>
        </w:tc>
      </w:tr>
      <w:tr w:rsidR="00A31832" w:rsidRPr="00BA5D07" w:rsidTr="009343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-5 y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6-13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A31832" w:rsidRPr="00BA5D07" w:rsidTr="009343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Male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A31832" w:rsidRPr="00BA5D07" w:rsidTr="009343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South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 xml:space="preserve">Nor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Mexico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A31832" w:rsidRPr="00BA5D07" w:rsidTr="009343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Rural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A31832" w:rsidRPr="00BA5D07" w:rsidTr="009343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Weigh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Normal weight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Overweight/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A31832" w:rsidRPr="00BA5D07" w:rsidTr="009343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Socio-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Lowest tertile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A31832" w:rsidRPr="00BA5D07" w:rsidTr="009343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Eating occasion,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Almuer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Total 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A31832" w:rsidRPr="00BA5D07" w:rsidTr="0093439A">
        <w:trPr>
          <w:trHeight w:val="31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Eating occasion, per consumer</w:t>
            </w:r>
            <w:r w:rsidRPr="00F9076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Almuer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A31832" w:rsidRPr="00BA5D07" w:rsidTr="0093439A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Total sn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A31832" w:rsidRPr="00BA5D07" w:rsidTr="00F90764">
        <w:trPr>
          <w:trHeight w:val="1016"/>
        </w:trPr>
        <w:tc>
          <w:tcPr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A31832" w:rsidRPr="00F90764" w:rsidRDefault="00A31832" w:rsidP="0093439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90764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F90764">
              <w:rPr>
                <w:color w:val="000000"/>
                <w:sz w:val="20"/>
                <w:szCs w:val="20"/>
              </w:rPr>
              <w:t xml:space="preserve"> Sample sizes for demographics are based on all respondents with non-missing values on age, sex, urbanicity, and SES. Sample sizes for eating occasion are those who consumed &gt;0 kcal during the eating occasion.</w:t>
            </w:r>
            <w:r w:rsidRPr="00F90764">
              <w:rPr>
                <w:color w:val="000000"/>
                <w:sz w:val="20"/>
                <w:szCs w:val="20"/>
              </w:rPr>
              <w:br/>
            </w:r>
            <w:r w:rsidRPr="00F90764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F90764">
              <w:rPr>
                <w:color w:val="000000"/>
                <w:sz w:val="20"/>
                <w:szCs w:val="20"/>
              </w:rPr>
              <w:t xml:space="preserve"> Percent consumer defined as the percent of children who ate food at or from a given source or location at that eating occasion child, of those consumed &gt;0 kcal at the eating occasion</w:t>
            </w:r>
          </w:p>
        </w:tc>
      </w:tr>
    </w:tbl>
    <w:p w:rsidR="00A31832" w:rsidRDefault="00A31832" w:rsidP="00F90764">
      <w:pPr>
        <w:sectPr w:rsidR="00A31832" w:rsidSect="00F9076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5" w:type="pct"/>
        <w:tblLayout w:type="fixed"/>
        <w:tblLook w:val="00A0"/>
      </w:tblPr>
      <w:tblGrid>
        <w:gridCol w:w="2563"/>
        <w:gridCol w:w="1185"/>
        <w:gridCol w:w="366"/>
        <w:gridCol w:w="1826"/>
        <w:gridCol w:w="275"/>
        <w:gridCol w:w="1077"/>
        <w:gridCol w:w="243"/>
        <w:gridCol w:w="1244"/>
        <w:gridCol w:w="433"/>
        <w:gridCol w:w="860"/>
        <w:gridCol w:w="287"/>
        <w:gridCol w:w="626"/>
        <w:gridCol w:w="240"/>
        <w:gridCol w:w="1299"/>
        <w:gridCol w:w="433"/>
        <w:gridCol w:w="717"/>
        <w:gridCol w:w="427"/>
        <w:gridCol w:w="530"/>
      </w:tblGrid>
      <w:tr w:rsidR="00A31832" w:rsidRPr="00BA5D07" w:rsidTr="00DC1043">
        <w:trPr>
          <w:trHeight w:val="290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Supplement</w:t>
            </w:r>
            <w:r>
              <w:rPr>
                <w:color w:val="000000"/>
                <w:sz w:val="20"/>
                <w:szCs w:val="20"/>
              </w:rPr>
              <w:t>al</w:t>
            </w:r>
            <w:r w:rsidRPr="00293193">
              <w:rPr>
                <w:color w:val="000000"/>
                <w:sz w:val="20"/>
                <w:szCs w:val="20"/>
              </w:rPr>
              <w:t xml:space="preserve"> Table 2. Descriptive statistics for excluded children (2-13y with missing weight status) compared to included children (2-13y without missing weight status)</w:t>
            </w:r>
          </w:p>
        </w:tc>
      </w:tr>
      <w:tr w:rsidR="00A31832" w:rsidRPr="00BA5D07" w:rsidTr="00293193">
        <w:trPr>
          <w:gridAfter w:val="16"/>
          <w:wAfter w:w="3719" w:type="pct"/>
          <w:trHeight w:val="435"/>
        </w:trPr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31832" w:rsidRPr="00BA5D07" w:rsidTr="00DC1043">
        <w:trPr>
          <w:trHeight w:val="323"/>
        </w:trPr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F71D2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Weight Status missing (n=25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DC104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9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At home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4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Away-from-home</w:t>
            </w:r>
          </w:p>
        </w:tc>
      </w:tr>
      <w:tr w:rsidR="00A31832" w:rsidRPr="00BA5D07" w:rsidTr="0011531E">
        <w:trPr>
          <w:trHeight w:val="323"/>
        </w:trPr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DC104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Mean (SE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93193">
              <w:rPr>
                <w:color w:val="000000"/>
                <w:sz w:val="20"/>
                <w:szCs w:val="20"/>
              </w:rPr>
              <w:t xml:space="preserve">per capita total daily calories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 consumers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per capita daily calorie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 consumers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per capita daily calories</w:t>
            </w:r>
          </w:p>
        </w:tc>
      </w:tr>
      <w:tr w:rsidR="00A31832" w:rsidRPr="00BA5D07" w:rsidTr="0011531E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 of sampl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293193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vMerge/>
            <w:tcBorders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SE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DC104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-5 y 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93193">
              <w:rPr>
                <w:b/>
                <w:bCs/>
                <w:sz w:val="20"/>
                <w:szCs w:val="20"/>
              </w:rPr>
              <w:t>134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93193">
              <w:rPr>
                <w:b/>
                <w:bCs/>
                <w:sz w:val="20"/>
                <w:szCs w:val="20"/>
              </w:rPr>
              <w:t>115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5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-13 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62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Male 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82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93193">
              <w:rPr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8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7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1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6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South 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193">
              <w:rPr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80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93193">
              <w:rPr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55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6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62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32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5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 xml:space="preserve">North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7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7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8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Mexico C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07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56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Rural 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4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93193">
              <w:rPr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8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83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7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0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Socio-economic statu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Lowest tertile 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87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93193">
              <w:rPr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55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93193">
              <w:rPr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5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193"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66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1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193">
              <w:rPr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37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385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0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24" w:type="pct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F71D2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93193">
              <w:rPr>
                <w:color w:val="000000"/>
                <w:sz w:val="20"/>
                <w:szCs w:val="20"/>
              </w:rPr>
              <w:t>Weight Status non-missing</w:t>
            </w:r>
            <w:r>
              <w:rPr>
                <w:color w:val="000000"/>
                <w:sz w:val="20"/>
                <w:szCs w:val="20"/>
              </w:rPr>
              <w:t xml:space="preserve"> (n=477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9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At home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4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Away-from-home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DC104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br/>
              <w:t>Mean (SE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93193">
              <w:rPr>
                <w:color w:val="000000"/>
                <w:sz w:val="20"/>
                <w:szCs w:val="20"/>
              </w:rPr>
              <w:t xml:space="preserve">per capita total daily calories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 xml:space="preserve">% </w:t>
            </w:r>
            <w:r w:rsidRPr="00293193">
              <w:rPr>
                <w:color w:val="000000"/>
                <w:sz w:val="20"/>
                <w:szCs w:val="20"/>
              </w:rPr>
              <w:br/>
              <w:t>consumers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 xml:space="preserve">Mean per capita daily calories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 xml:space="preserve">% </w:t>
            </w:r>
            <w:r w:rsidRPr="00293193">
              <w:rPr>
                <w:color w:val="000000"/>
                <w:sz w:val="20"/>
                <w:szCs w:val="20"/>
              </w:rPr>
              <w:br/>
              <w:t>consumers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 xml:space="preserve">Mean per capita daily calories </w:t>
            </w:r>
          </w:p>
        </w:tc>
      </w:tr>
      <w:tr w:rsidR="00A31832" w:rsidRPr="00BA5D07" w:rsidTr="00DC1043">
        <w:trPr>
          <w:trHeight w:val="58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% of sampl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SE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-5 y 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9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33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0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-13 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90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54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5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Male 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85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56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8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1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0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South 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5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50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6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2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39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8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 xml:space="preserve">North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86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57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9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Mexico C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85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9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9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Rural 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5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8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9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8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5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Socio-economic statu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Lowest tertile 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71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50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5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80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8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6</w:t>
            </w:r>
          </w:p>
        </w:tc>
      </w:tr>
      <w:tr w:rsidR="00A31832" w:rsidRPr="00BA5D07" w:rsidTr="00DC1043">
        <w:trPr>
          <w:trHeight w:val="29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ind w:firstLineChars="300" w:firstLine="600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82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145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832" w:rsidRPr="00293193" w:rsidRDefault="00A31832" w:rsidP="0029319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93193">
              <w:rPr>
                <w:color w:val="000000"/>
                <w:sz w:val="20"/>
                <w:szCs w:val="20"/>
              </w:rPr>
              <w:t>27</w:t>
            </w:r>
          </w:p>
        </w:tc>
      </w:tr>
      <w:tr w:rsidR="00A31832" w:rsidRPr="00BA5D07" w:rsidTr="00DC1043">
        <w:trPr>
          <w:trHeight w:val="290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31832" w:rsidRPr="00293193" w:rsidRDefault="00A31832" w:rsidP="002931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93193">
              <w:rPr>
                <w:b/>
                <w:bCs/>
                <w:color w:val="000000"/>
                <w:sz w:val="20"/>
                <w:szCs w:val="20"/>
              </w:rPr>
              <w:t>Bold</w:t>
            </w:r>
            <w:r w:rsidRPr="00293193">
              <w:rPr>
                <w:color w:val="000000"/>
                <w:sz w:val="20"/>
                <w:szCs w:val="20"/>
              </w:rPr>
              <w:t xml:space="preserve"> indicates the mean for the weight status missing sample is different from the weight status non-missing sample using 2-sample t-test at p&lt;0.05, or percent is different using chi-square at p&lt;0.05.</w:t>
            </w:r>
          </w:p>
        </w:tc>
      </w:tr>
    </w:tbl>
    <w:p w:rsidR="00A31832" w:rsidRDefault="00A31832" w:rsidP="00F90764"/>
    <w:sectPr w:rsidR="00A31832" w:rsidSect="00F9076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90764"/>
    <w:rsid w:val="0011531E"/>
    <w:rsid w:val="00293193"/>
    <w:rsid w:val="00422DF1"/>
    <w:rsid w:val="00440F46"/>
    <w:rsid w:val="007A5FA1"/>
    <w:rsid w:val="0093439A"/>
    <w:rsid w:val="00950E40"/>
    <w:rsid w:val="00A31832"/>
    <w:rsid w:val="00BA5D07"/>
    <w:rsid w:val="00BF5896"/>
    <w:rsid w:val="00CE6924"/>
    <w:rsid w:val="00DC1043"/>
    <w:rsid w:val="00E104C6"/>
    <w:rsid w:val="00F71D26"/>
    <w:rsid w:val="00F907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96"/>
    <w:pPr>
      <w:spacing w:after="160" w:line="259" w:lineRule="auto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1022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4</Pages>
  <Words>797</Words>
  <Characters>4545</Characters>
  <Application>Microsoft Office Outlook</Application>
  <DocSecurity>0</DocSecurity>
  <Lines>0</Lines>
  <Paragraphs>0</Paragraphs>
  <ScaleCrop>false</ScaleCrop>
  <Company>UNC Chapel Hil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ary material</dc:title>
  <dc:subject/>
  <dc:creator>Smith Taillie, Lindsey</dc:creator>
  <cp:keywords/>
  <dc:description/>
  <cp:lastModifiedBy>Gillian Watling</cp:lastModifiedBy>
  <cp:revision>2</cp:revision>
  <dcterms:created xsi:type="dcterms:W3CDTF">2016-08-12T12:35:00Z</dcterms:created>
  <dcterms:modified xsi:type="dcterms:W3CDTF">2016-08-12T12:35:00Z</dcterms:modified>
</cp:coreProperties>
</file>